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Cs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 xml:space="preserve">Table S1 </w:t>
      </w:r>
      <w:r>
        <w:rPr>
          <w:bCs/>
          <w:color w:val="auto"/>
          <w:sz w:val="24"/>
          <w:szCs w:val="24"/>
        </w:rPr>
        <w:t xml:space="preserve">Known miRNAs in </w:t>
      </w:r>
      <w:r>
        <w:rPr>
          <w:bCs/>
          <w:i/>
          <w:color w:val="auto"/>
          <w:sz w:val="24"/>
          <w:szCs w:val="24"/>
        </w:rPr>
        <w:t>Cercis gigantea</w:t>
      </w:r>
      <w:r>
        <w:rPr>
          <w:bCs/>
          <w:color w:val="auto"/>
          <w:sz w:val="24"/>
          <w:szCs w:val="24"/>
        </w:rPr>
        <w:t xml:space="preserve"> identified by sRNA sequencing</w:t>
      </w:r>
    </w:p>
    <w:p>
      <w:pPr>
        <w:spacing w:line="360" w:lineRule="auto"/>
        <w:rPr>
          <w:b/>
          <w:color w:val="auto"/>
          <w:szCs w:val="21"/>
        </w:rPr>
      </w:pPr>
    </w:p>
    <w:tbl>
      <w:tblPr>
        <w:tblStyle w:val="3"/>
        <w:tblW w:w="8647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580"/>
        <w:gridCol w:w="3699"/>
        <w:gridCol w:w="1384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12" w:hRule="atLeast"/>
        </w:trPr>
        <w:tc>
          <w:tcPr>
            <w:tcW w:w="15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bookmarkStart w:id="0" w:name="OLE_LINK16"/>
            <w:r>
              <w:rPr>
                <w:color w:val="auto"/>
                <w:kern w:val="0"/>
                <w:szCs w:val="21"/>
              </w:rPr>
              <w:t>MiRNA family</w:t>
            </w:r>
          </w:p>
        </w:tc>
        <w:tc>
          <w:tcPr>
            <w:tcW w:w="36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Sequence</w:t>
            </w:r>
          </w:p>
        </w:tc>
        <w:tc>
          <w:tcPr>
            <w:tcW w:w="13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Length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MiRNA abund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5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CAGAAGAGAGTGA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CAGAAGAGAGTGAGC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CAGAAGATAGAGA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CAGAAGAGAGAGA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CAGAAGAGAGTGA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CAGAAGAGAGTGAGC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GACAGAAGATAGAGAGC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GACAGAAGATAGAGAG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CAGAAGAGAGGGA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TCACTTCTCTTTCTGTCA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GACAGAAGATAGAGAG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5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CTCTCTATTCTTCTGTC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5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TTGAAGGGAGCT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7,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AGCTCCTTGAAGTCCAATA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CTGCTGAGTTATGGA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AGCTCCTTGAAGTCCAA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TTGAAGGGAGCTC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TTGAAGGGAGCT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TTGAAGGGAGCT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AGCTCCTTGAAGTCCAATAG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TGCATATCTCAGGAGCT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TTGAAGGGAGCTTT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CGTATGAGGAGCCAAGCA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CTGGCTCCCTGTATG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CTGGCTCCCTGAATG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CTGGCTCCCTGTATG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ATAAACCTCTGCAT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ATAAACCTCTGCATCCA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CGCAGCGGTTCATCG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AGAAGCAGGGCACGTG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AGAAGCAGGGCACGT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ATGTGCCCGTCTTCCCC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ACGTGCTCCCCTTCTCCA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AGAAGCAGGGCACGTGC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AGAAGCAGGGCACGT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AGAAGCAGGGCACATG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C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ATGTTGTCTGGCTCGA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TC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,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CGGACCAGGCTTCATT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C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TC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TC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CGGACCAGGCTTCAT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,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64,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ATGTTGGCTGGCTCGA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,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CGGACCAGGCTTCAT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1,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ATGTTGTTTGGCTCGA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TCCC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ATGAGGTTTGATCCAAG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GACCAGGCTTCATT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G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AACCAGGCTTCAT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CTGCCAGCATGAT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TCATGCTGTGACAGCCTC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CTGCCAGCATGAT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ATCATGCGGCAGTTTC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GTCATCTTGCAGCTTCA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CTGCCAGCATGATC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CTGCCAGCATGATCT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CTGCCAGCATGATCT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CTGCCAGCATGATC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TCATGCTCTGACAGCCTC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ATCATGTTCGCAGTTTC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CTTGGTGCAGGTCGGGA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,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CGCCTTGCATCAACTGA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CTTGGTGCAGGTCGG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CTTGGTGCAGGTCGGGA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CTTGGTGCAGGTCGGGA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CTTGGTGCAGGTCG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CTTGGTGCAGGTCGGGA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GCTTGGTGCAGATCGGG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CGCCTTGCATCAACTGAA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6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AGCCAAGGATGACTTGCC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GCCAAGGATGACTTGCC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CCAAGGATGACTTGCC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AGCCAAGAATGACTTGCC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TGGCTATATTGGGCTCT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7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AGCCGAATCAATATCAC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GCCGTGCCAATATC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TTGAGCCGTGCCAAT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GCCGTGCCAATATCAC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ATTGGCCTGGTTCACTCA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GCCGCGCCAATATC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AGCCGCGTCAATATCT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ATTGGCCTGGCTCACTCA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7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TAGCATCATCAAGATTC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AATCTTGATGATGCTGC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AATCTTGATGATGCTGCA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GCATCATCAAGATTC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CAGCAGCATCAAGATTC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TCTTGATGATGCTGC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ATGTTGGTGAGGTTCA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AATCTTGATGATGCTGC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1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,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CTGAAGGGAGCT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TGGACTGAAGGGAGC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TTGGATTGAAGGGAGC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AGCTGCCGACTCATTCAT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T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TGGACTGAAGGGAGCT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,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ACTGAAGGGAGCTC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CTATCCATCCTGAGTT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AGCTCAGGAGGGATAGCG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CTCAGGAGGGATAGCG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CTATCCATCCTGAGTTT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AAGAAGAATAAGCTCAGG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CAAAGGGATCGCATTG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CAAAGGGATCGCATTGA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TCATGCTATCCCTTTGGA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AAGGGATCGCATTG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ATGCGATCCCTTAGGAA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ATTCCTCCTTTGGT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GCATTCTGTCCACC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GAAGTGTTTGGGGGAAC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TGTTTGGGGGAAC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TTCCTCTGAACACTTCA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TTCCTCTGAACGCTTCA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AGTGTTTGGGGGAAC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AATAAAGCTGTGGGA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TTTTCTTGAA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CTTTCTTGAA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,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CTTTCTTGAACTT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CTTTCTTGAACT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CTCAAGAAAGCTGTGGG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CTTTCTTGAAC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CTTTCTTGAACTG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CACAGCTTTCTTGAA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CACAGCTTTCTTGAA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TTCAATAAAGCTGTGGGA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,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CACAGGCTTTCTTGAA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TGTTCTCAGGTCACCCC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TGTTCTCAGGTCGCCC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9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CAAAGGAGAGTTGCCC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40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AGATTCACGCACAAACT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AGATTCACGCACAAACTC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40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TGCACTGCCTCTTCCCTG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ACTGCCTCTTCCCTGGC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ACTGCCTCTTCCCTG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AGGGAAGAGACAGAGCATG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47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CTCTCCCTCAAGGGCTTCC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47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TGGTATTGGTTCGGCTCAT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48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GAATGGGCTGTTTGGGAA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TCCCTACACCTCCCAT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1,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ATGGGCTGTTTGGGAAG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TTCCAACTCCTCCCAT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CCAATTCCACCCATTC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ATGGGCTGTTTGGGAA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,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ATTTGCACCTGCACCT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3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CATTTGCACCTGCACTT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3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ACAACGAGAGAGAGCAC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82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AGATGACCATCAACAA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82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TGCTCAAATGAGTATT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85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CGTTGTCTGTTCGACC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CGTTGTCTGTTCGACCT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TCGTTGTCTGTTCGACCT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31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GCATCGGGGGCGCAACGC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44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TTTCCAACGCCTCCCAT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,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50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AATCAAGGAAATCACAGTT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51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ACCAGGCTCTGATA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151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ATTTTTGCGTGCAATGAT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211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AATCTGCATCCTGAGGT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TCCTCAGAATGCAGATT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211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CCGATTCCACCCATT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GCCGATTCCACCCATTC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,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AGATGGGAGGGTCGGTAAA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ACCGATTCCACCCATTCC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291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CGGATGTTGCTTTTAGG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363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TGGGAATCTCTCTGATGCA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TGGGAATCTCTCTGATGCT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03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ACCCTCAAAGGCTTCC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05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CCACGGTGGGCG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13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AACCTGGCTCTGATAC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21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TCGCAGGAGCGTTGGCAC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22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TGTCGTAGGAGAGATGAC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TGTCGTAGGAGAGATGACG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26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CATTGTAGATGGCTTTGG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36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GGGACAGTCTCAGGTAGAC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TGGGATTGGCTTTGGGC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578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GGATGTGACATACTCTAG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617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AGCCGTAAACGATGGATAC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647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CGACCTTAGCTCAGTTG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8" w:hRule="atLeast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712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TATACAGTGAAATCACGGTC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gi-miR8155</w:t>
            </w:r>
          </w:p>
        </w:tc>
        <w:tc>
          <w:tcPr>
            <w:tcW w:w="36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TAACCTGGCTCTGATACCA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27</w:t>
            </w:r>
          </w:p>
        </w:tc>
      </w:tr>
      <w:bookmarkEnd w:id="0"/>
    </w:tbl>
    <w:p>
      <w:pPr>
        <w:spacing w:line="360" w:lineRule="auto"/>
        <w:rPr>
          <w:b/>
          <w:color w:val="auto"/>
          <w:szCs w:val="21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5E4B4B1D"/>
    <w:rsid w:val="5E4B4B1D"/>
    <w:rsid w:val="64283A29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8:45:00Z</dcterms:created>
  <dc:creator>Administrator</dc:creator>
  <cp:lastModifiedBy>Administrator</cp:lastModifiedBy>
  <dcterms:modified xsi:type="dcterms:W3CDTF">2015-08-08T08:49:56Z</dcterms:modified>
  <dc:title>Table S1 Known miRNAs in Cercis gigantea identified by sRNA sequencing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